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52F3D" w14:textId="7741BE61" w:rsidR="00A92C37" w:rsidRPr="004E534E" w:rsidRDefault="00A92C37" w:rsidP="00A92C37">
      <w:pPr>
        <w:spacing w:line="480" w:lineRule="auto"/>
        <w:rPr>
          <w:rFonts w:ascii="Arial" w:hAnsi="Arial" w:cs="Arial"/>
          <w:sz w:val="16"/>
          <w:szCs w:val="20"/>
        </w:rPr>
      </w:pPr>
      <w:r w:rsidRPr="004E534E">
        <w:rPr>
          <w:rFonts w:ascii="Arial" w:hAnsi="Arial" w:cs="Arial"/>
          <w:b/>
          <w:sz w:val="16"/>
          <w:szCs w:val="20"/>
        </w:rPr>
        <w:t>S</w:t>
      </w:r>
      <w:r w:rsidR="004E534E">
        <w:rPr>
          <w:rFonts w:ascii="Arial" w:hAnsi="Arial" w:cs="Arial"/>
          <w:b/>
          <w:sz w:val="16"/>
          <w:szCs w:val="20"/>
        </w:rPr>
        <w:t>1</w:t>
      </w:r>
      <w:r w:rsidRPr="004E534E">
        <w:rPr>
          <w:rFonts w:ascii="Arial" w:hAnsi="Arial" w:cs="Arial"/>
          <w:b/>
          <w:sz w:val="16"/>
          <w:szCs w:val="20"/>
        </w:rPr>
        <w:t xml:space="preserve"> Table.</w:t>
      </w:r>
      <w:r w:rsidRPr="004E534E">
        <w:rPr>
          <w:rFonts w:ascii="Arial" w:hAnsi="Arial" w:cs="Arial"/>
          <w:sz w:val="16"/>
          <w:szCs w:val="20"/>
        </w:rPr>
        <w:t xml:space="preserve"> Univariable logistic regression analysis results, examining associations between </w:t>
      </w:r>
      <w:r w:rsidRPr="004E534E">
        <w:rPr>
          <w:rFonts w:ascii="Arial" w:hAnsi="Arial" w:cs="Arial"/>
          <w:i/>
          <w:sz w:val="16"/>
          <w:szCs w:val="20"/>
        </w:rPr>
        <w:t xml:space="preserve">Histoplasma </w:t>
      </w:r>
      <w:r w:rsidRPr="004E534E">
        <w:rPr>
          <w:rFonts w:ascii="Arial" w:hAnsi="Arial" w:cs="Arial"/>
          <w:sz w:val="16"/>
          <w:szCs w:val="20"/>
        </w:rPr>
        <w:t>seropositivity based on LAT result and demographic variables, amongst study participants (</w:t>
      </w:r>
      <w:r w:rsidRPr="004E534E">
        <w:rPr>
          <w:rFonts w:ascii="Arial" w:hAnsi="Arial" w:cs="Arial"/>
          <w:i/>
          <w:sz w:val="16"/>
          <w:szCs w:val="20"/>
        </w:rPr>
        <w:t>n</w:t>
      </w:r>
      <w:r w:rsidRPr="004E534E">
        <w:rPr>
          <w:rFonts w:ascii="Arial" w:hAnsi="Arial" w:cs="Arial"/>
          <w:sz w:val="16"/>
          <w:szCs w:val="20"/>
        </w:rPr>
        <w:t xml:space="preserve">=298) in Upper River Region, The Gambia. </w:t>
      </w:r>
      <w:bookmarkStart w:id="0" w:name="_Hlk129082228"/>
      <w:r w:rsidRPr="004E534E">
        <w:rPr>
          <w:rFonts w:ascii="Arial" w:hAnsi="Arial" w:cs="Arial"/>
          <w:sz w:val="16"/>
          <w:szCs w:val="20"/>
        </w:rPr>
        <w:t>Frequencies (</w:t>
      </w:r>
      <w:r w:rsidRPr="004E534E">
        <w:rPr>
          <w:rFonts w:ascii="Arial" w:hAnsi="Arial" w:cs="Arial"/>
          <w:i/>
          <w:sz w:val="16"/>
          <w:szCs w:val="20"/>
        </w:rPr>
        <w:t>n</w:t>
      </w:r>
      <w:r w:rsidRPr="004E534E">
        <w:rPr>
          <w:rFonts w:ascii="Arial" w:hAnsi="Arial" w:cs="Arial"/>
          <w:sz w:val="16"/>
          <w:szCs w:val="20"/>
        </w:rPr>
        <w:t xml:space="preserve">), percentages (%), Odds Ratios (OR), </w:t>
      </w:r>
      <w:bookmarkEnd w:id="0"/>
      <w:r w:rsidRPr="004E534E">
        <w:rPr>
          <w:rFonts w:ascii="Arial" w:hAnsi="Arial" w:cs="Arial"/>
          <w:sz w:val="16"/>
          <w:szCs w:val="20"/>
        </w:rPr>
        <w:t xml:space="preserve">95% Confidence Intervals (CIs) and </w:t>
      </w:r>
      <w:r w:rsidRPr="004E534E">
        <w:rPr>
          <w:rFonts w:ascii="Arial" w:hAnsi="Arial" w:cs="Arial"/>
          <w:i/>
          <w:sz w:val="16"/>
          <w:szCs w:val="20"/>
        </w:rPr>
        <w:t>p</w:t>
      </w:r>
      <w:r w:rsidRPr="004E534E">
        <w:rPr>
          <w:rFonts w:ascii="Arial" w:hAnsi="Arial" w:cs="Arial"/>
          <w:sz w:val="16"/>
          <w:szCs w:val="20"/>
        </w:rPr>
        <w:t>-values, were calculated using IBM SPSS Statistics 27.</w:t>
      </w:r>
    </w:p>
    <w:tbl>
      <w:tblPr>
        <w:tblStyle w:val="GridTable1Light"/>
        <w:tblW w:w="8996" w:type="dxa"/>
        <w:tblLook w:val="04A0" w:firstRow="1" w:lastRow="0" w:firstColumn="1" w:lastColumn="0" w:noHBand="0" w:noVBand="1"/>
      </w:tblPr>
      <w:tblGrid>
        <w:gridCol w:w="2112"/>
        <w:gridCol w:w="1327"/>
        <w:gridCol w:w="1412"/>
        <w:gridCol w:w="1412"/>
        <w:gridCol w:w="1809"/>
        <w:gridCol w:w="924"/>
      </w:tblGrid>
      <w:tr w:rsidR="00A92C37" w:rsidRPr="001D794A" w14:paraId="3B865A55" w14:textId="77777777" w:rsidTr="00642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162224E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6EF9C4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Frequency, n (%)</w:t>
            </w:r>
            <w:r w:rsidRPr="001D794A">
              <w:rPr>
                <w:rFonts w:ascii="Arial" w:hAnsi="Arial" w:cs="Arial"/>
                <w:sz w:val="16"/>
                <w:szCs w:val="16"/>
              </w:rPr>
              <w:t>, total N=298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14AECC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istoplasma </w:t>
            </w:r>
            <w:r w:rsidRPr="001D794A">
              <w:rPr>
                <w:rFonts w:ascii="Arial" w:hAnsi="Arial" w:cs="Arial"/>
                <w:sz w:val="16"/>
                <w:szCs w:val="16"/>
              </w:rPr>
              <w:t>seropositive, n (%), total N=56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26AE68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istoplasma </w:t>
            </w:r>
            <w:r w:rsidRPr="001D794A">
              <w:rPr>
                <w:rFonts w:ascii="Arial" w:hAnsi="Arial" w:cs="Arial"/>
                <w:sz w:val="16"/>
                <w:szCs w:val="16"/>
              </w:rPr>
              <w:t>seronegative, n (%), total N=242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A1AF7D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dds Ratio (95% CI)</w:t>
            </w:r>
          </w:p>
        </w:tc>
        <w:tc>
          <w:tcPr>
            <w:tcW w:w="92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7A3371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Pr="001D794A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A92C37" w:rsidRPr="001D794A" w14:paraId="51563BA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C443FF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emographic</w:t>
            </w:r>
          </w:p>
        </w:tc>
      </w:tr>
      <w:tr w:rsidR="00A92C37" w:rsidRPr="001D794A" w14:paraId="567B912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743B182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Gender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19BF7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D346D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C50B32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F63A0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1D34B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2B4CAF3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D7CE5C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ale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B88D8B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3 (4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BEFC0B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 (1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7C2436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3 (8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2A1263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B446E6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2F31E6F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7EA177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emale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91EA5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65 (5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D816D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6 (2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0EF062D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9 (7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0D735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3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5-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6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A0E3C7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4**</w:t>
            </w:r>
          </w:p>
        </w:tc>
      </w:tr>
      <w:tr w:rsidR="00A92C37" w:rsidRPr="001D794A" w14:paraId="0F72DF3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87552E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ge, year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7F9B62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1CE521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32FCDE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BFA6AA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0D9D2A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0EF6EC5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4E9B0D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332D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35C3">
              <w:rPr>
                <w:rFonts w:ascii="Arial" w:hAnsi="Arial" w:cs="Arial"/>
                <w:sz w:val="16"/>
                <w:szCs w:val="16"/>
              </w:rPr>
              <w:t>2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8A35C3">
              <w:rPr>
                <w:rFonts w:ascii="Arial" w:hAnsi="Arial" w:cs="Arial"/>
                <w:sz w:val="16"/>
                <w:szCs w:val="16"/>
              </w:rPr>
              <w:t>0 (1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8A35C3">
              <w:rPr>
                <w:rFonts w:ascii="Arial" w:hAnsi="Arial" w:cs="Arial"/>
                <w:sz w:val="16"/>
                <w:szCs w:val="16"/>
              </w:rPr>
              <w:t>8-4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8A35C3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31C45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F46D2F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91E6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7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5-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9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DAF73B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1*</w:t>
            </w:r>
          </w:p>
        </w:tc>
      </w:tr>
      <w:tr w:rsidR="00A92C37" w:rsidRPr="001D794A" w14:paraId="195F5CF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1D60D5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thnic group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CB8C5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D4B4F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D30024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D4831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B5B14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2216B04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A7E5DF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andinka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CE7148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2 (3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80B9CE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1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08FB25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4 (8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3B9C50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8C9002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299F366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74854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Serahule</w:t>
            </w:r>
            <w:proofErr w:type="spellEnd"/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029E29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9 (2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1E58C2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 (2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E3D6AF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9 (7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53E2AB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5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6-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6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CF90E1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A92C37" w:rsidRPr="001D794A" w14:paraId="17B95FE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F67BA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olof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9F2DA5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4AFDEB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9FF6CB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0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6FA93B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-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601377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A92C37" w:rsidRPr="001D794A" w14:paraId="3C07F50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DA0863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ul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24ADF4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0 (3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D63753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1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B94861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3 (8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BE8E24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6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6-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8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03E2B1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A92C37" w:rsidRPr="001D794A" w14:paraId="3C30636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84F3DE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nd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30650C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456EE2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5FAA5D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0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BB9A70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-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C49F45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A92C37" w:rsidRPr="001D794A" w14:paraId="467E6E2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763767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C45E3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602E0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1D3145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C03E3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7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2-1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7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1FEAC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A92C37" w:rsidRPr="001D794A" w14:paraId="60B33F6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B544E7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ccupational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C5320F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C23A52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E84914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EC63A2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5B15FC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1C92705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7957AB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Primary occupation(s) or household role(s)</w:t>
            </w:r>
          </w:p>
        </w:tc>
      </w:tr>
      <w:tr w:rsidR="00A92C37" w:rsidRPr="001D794A" w14:paraId="3C6B637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8EC7E9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Farming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3C2320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C067DC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014147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D61AC2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717858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083E424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ED2AB2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2FC235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08 (3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DE3F74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1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D9132D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7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657F46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747601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489ECC5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78245D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BBDEF9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5 (6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09E682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4 (1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80F4FC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1 (8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E745F6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3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1-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1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17DF7F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A92C37" w:rsidRPr="001D794A" w14:paraId="0657814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F12315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7FBF3F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7CAC29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896EFD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17D048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4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1-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5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423393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A92C37" w:rsidRPr="001D794A" w14:paraId="39CB179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6062E9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Busines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637505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3121DD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91024E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B63F98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5675F9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78570C4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F55FA9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07B45C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6 (8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431A63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3 (1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FC320B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3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BC9F87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E4F03F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279AD3A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E7F679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8B7189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 (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3379D9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7A68FC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9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BE7069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2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7-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0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8F55A6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3**</w:t>
            </w:r>
          </w:p>
        </w:tc>
      </w:tr>
      <w:tr w:rsidR="00A92C37" w:rsidRPr="001D794A" w14:paraId="2092C91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9B66F2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6D321E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CC97D8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8E27F1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4333CC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1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1-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8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CB03FF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A92C37" w:rsidRPr="001D794A" w14:paraId="676208B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A3A23F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omestic work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382B10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7CEC59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27E2BF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D693F8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9B6081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78AC8D6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6F4451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40A840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1 (3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278CFA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1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FC1EBF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9 (8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D8731F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694772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2BADB3E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EBA828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42DB56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2 (6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8960EA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3 (2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FBC363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9 (7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279B6B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8-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9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64AF8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8*</w:t>
            </w:r>
          </w:p>
        </w:tc>
      </w:tr>
      <w:tr w:rsidR="00A92C37" w:rsidRPr="001D794A" w14:paraId="48B3535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1DBFFD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FF36B5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868FEC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F0412C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A5061D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6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1-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C7166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A92C37" w:rsidRPr="001D794A" w14:paraId="0B7E2FF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2904BD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4B9D21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7BDA08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0C47BF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CD5790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491768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1FE1F29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30206A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FC5B67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D794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EF5DAD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2 (1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D794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8D9FC6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 (8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D794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DB56E2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50EEB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5816F30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A25439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29F719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2 (2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D794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9D5975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D794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21C4E4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 (7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D794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2F4F4D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D794A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2</w:t>
            </w:r>
            <w:r w:rsidRPr="001D794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A624C5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D794A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A92C37" w:rsidRPr="001D794A" w14:paraId="5671F5D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3763C7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9F9A04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886ACD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1A1A74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19AE2E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5-1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  <w:r w:rsidRPr="001D794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DFE78E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A92C37" w:rsidRPr="001D794A" w14:paraId="3C89EC3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CF1EA23" w14:textId="443B2292" w:rsidR="00A92C37" w:rsidRPr="008A35C3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  <w:bookmarkStart w:id="1" w:name="_GoBack"/>
            <w:bookmarkEnd w:id="1"/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7B02C2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C9B0D0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34F306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00123C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6C772B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74B7C5E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237EA3A" w14:textId="77777777" w:rsidR="00A92C37" w:rsidRPr="008A35C3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6216A4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5 (8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AF7941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6F81B5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2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73D467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4C56B7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6BC4702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93153A4" w14:textId="77777777" w:rsidR="00A92C37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462912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466243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D88E0B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9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720F0C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31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7-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34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5C182D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12**</w:t>
            </w:r>
          </w:p>
        </w:tc>
      </w:tr>
      <w:tr w:rsidR="00A92C37" w:rsidRPr="001D794A" w14:paraId="1C5D29B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A106FE5" w14:textId="77777777" w:rsidR="00A92C37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3A1A6A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B82C47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2B899E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EF4BFA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11-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13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E69653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A92C37" w:rsidRPr="001D794A" w14:paraId="3722D6A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D15AAB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No occupation or household rol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344186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6684DE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A80884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FF81C7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C6844C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44250C4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E91175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F391C3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9 (9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CFBC83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23BB65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4 (8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7CF572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84FB02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7AF3E31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C55BAC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FEBC8E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387008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D2B7D1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0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86A39D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-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E3AA5B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A92C37" w:rsidRPr="001D794A" w14:paraId="7B31F88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95C27D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70994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5FC1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9958F8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B0AB8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6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2-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1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B1205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A92C37" w:rsidRPr="001D794A" w14:paraId="6CD6988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7182DDB" w14:textId="77777777" w:rsidR="00A92C37" w:rsidRPr="002E1F01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lastRenderedPageBreak/>
              <w:t>Soil excav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A40A1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2404E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DDCBEA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8AD10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80EB7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0AB1178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FA6AB3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803547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8 (2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2CD34D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1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5704E5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6 (8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079D80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61C43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628A8EF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6E02EB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16C334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5 (7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EF8627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3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9E56A9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2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137A92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8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8-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7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F6220A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A92C37" w:rsidRPr="001D794A" w14:paraId="4840ED5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89A6DD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74DD7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0407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C97190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A934E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8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4-1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9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5E932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8</w:t>
            </w:r>
          </w:p>
        </w:tc>
      </w:tr>
      <w:tr w:rsidR="00A92C37" w:rsidRPr="001D794A" w14:paraId="2D13BC9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7DDE84F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Building or construction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9FC77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B3912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1BD50B4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1E183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9451D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05F512B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9366B0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7B5EA8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1 (9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8F2185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2 (1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A9D051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9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4D93FB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6EFD3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6D7C30E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5DC4B0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F3817A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 (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5EF302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417895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8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5FC663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7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9-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3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EE9E17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  <w:tr w:rsidR="00A92C37" w:rsidRPr="001D794A" w14:paraId="077BF45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06D0C9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8A0F9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85204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F33E00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6E2D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5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2-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2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2D8853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A92C37" w:rsidRPr="001D794A" w14:paraId="0B6C537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959612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bookmarkStart w:id="2" w:name="_Hlk139798875"/>
            <w:r w:rsidRPr="001D794A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4F1142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F9FB14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C5FD93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41CDB3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212845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4E9BF37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5CA4C0D" w14:textId="77777777" w:rsidR="00A92C37" w:rsidRPr="004811DC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Enumeration Are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D4706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EA006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81E647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100ABB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1C7F20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339DF1E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FD90E8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1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50F1E2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00447C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F41C0E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9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8925F8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9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8-2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2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683AA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  <w:tr w:rsidR="00A92C37" w:rsidRPr="001D794A" w14:paraId="7917AA7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D5511D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2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39A3B6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EE681A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C09320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9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7D0CCC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9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8-2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2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04D85E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  <w:tr w:rsidR="00A92C37" w:rsidRPr="001D794A" w14:paraId="78FD958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BF2869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3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U</w:t>
            </w: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223460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E4219D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8E70A4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 (9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2821B3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45AC32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04ED637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35DEDC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4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578AD4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19BAA5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2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BE3DFD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 (8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00F398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5-5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6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31E1A8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2**</w:t>
            </w:r>
          </w:p>
        </w:tc>
      </w:tr>
      <w:tr w:rsidR="00A92C37" w:rsidRPr="001D794A" w14:paraId="163B999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20DE10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5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97F0C6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A0CC2F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6A0198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7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70038C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8-7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5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E8F9B0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6**</w:t>
            </w:r>
          </w:p>
        </w:tc>
      </w:tr>
      <w:tr w:rsidR="00A92C37" w:rsidRPr="001D794A" w14:paraId="5A22EAA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77EF55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6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C97D8A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85EB59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 (4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46A1E0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 (5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60FC6A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6 (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0-16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9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6446D5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7*</w:t>
            </w:r>
          </w:p>
        </w:tc>
      </w:tr>
      <w:tr w:rsidR="00A92C37" w:rsidRPr="001D794A" w14:paraId="1818146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8902EC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7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E5E7D2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9F40F3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2F9A1B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7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DBD4A9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8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4-6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6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1E422C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7**</w:t>
            </w:r>
          </w:p>
        </w:tc>
      </w:tr>
      <w:tr w:rsidR="00A92C37" w:rsidRPr="001D794A" w14:paraId="0B9881C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ED3658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8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EEB733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9AEF5A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3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812826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6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9224E0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9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9-9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9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17AEC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3*</w:t>
            </w:r>
          </w:p>
        </w:tc>
      </w:tr>
      <w:tr w:rsidR="00A92C37" w:rsidRPr="001D794A" w14:paraId="7425647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4B76A5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9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B77442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97F519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46995C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8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1A496B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7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7-4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7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235C72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9**</w:t>
            </w:r>
          </w:p>
        </w:tc>
      </w:tr>
      <w:tr w:rsidR="00A92C37" w:rsidRPr="001D794A" w14:paraId="0542CB0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98B8EB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10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U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9EE843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E529F8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2BFA3D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10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CFD2AB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-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75DD1B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A92C37" w:rsidRPr="001D794A" w14:paraId="31AE438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E73567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11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9C99A7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637320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E8700E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 (8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C394C0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0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9-0-4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7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27247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8**</w:t>
            </w:r>
          </w:p>
        </w:tc>
      </w:tr>
      <w:tr w:rsidR="00A92C37" w:rsidRPr="001D794A" w14:paraId="3C4110C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561F75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A12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59FE1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75E1D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2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0A65F05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7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C2F1E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3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5-8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8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C72E1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5*</w:t>
            </w:r>
          </w:p>
        </w:tc>
      </w:tr>
      <w:tr w:rsidR="00A92C37" w:rsidRPr="001D794A" w14:paraId="7046430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72CD6D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Settlement category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3AD35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C9A2C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1F76190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AB545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CEB6C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0C1E9ED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286953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Urban 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01692C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5 (2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D09C08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A2C960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9 (9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B85265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E1DE67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211AE07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DBFBE6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Rural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F910C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4 (7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063A9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2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702ED4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3 (7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5593A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2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6-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1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C0D9BB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8*</w:t>
            </w:r>
          </w:p>
        </w:tc>
      </w:tr>
      <w:tr w:rsidR="00A92C37" w:rsidRPr="001D794A" w14:paraId="11771EC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F2134A8" w14:textId="77777777" w:rsidR="00A92C37" w:rsidRPr="004811DC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War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EDD03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58ECB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437E57E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FE81C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EC5486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0545217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1E3F10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1</w:t>
            </w: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0A2CA1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9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02F12A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8EB125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5 (9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D2A871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38E4DA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4B6727E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8225F8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9B76A7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C7C992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30BFD9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4 (8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E0BE82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53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1-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1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9D56A9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A92C37" w:rsidRPr="001D794A" w14:paraId="5AB296C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F739FB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1C3098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252001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 (4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ED9A5E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 (5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EBF6AC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4 (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3-3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8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0716EC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&lt;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1*</w:t>
            </w:r>
          </w:p>
        </w:tc>
      </w:tr>
      <w:tr w:rsidR="00A92C37" w:rsidRPr="001D794A" w14:paraId="123ADA9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04F917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78C19A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4C222C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2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6BDA5E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7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491844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8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4-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9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8D567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3*</w:t>
            </w:r>
          </w:p>
        </w:tc>
      </w:tr>
      <w:tr w:rsidR="00A92C37" w:rsidRPr="001D794A" w14:paraId="175C54D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6DF9D2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B9CCF0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9BE8B0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7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DE80C1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 (9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A23CC6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4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6-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9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A66732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A92C37" w:rsidRPr="001D794A" w14:paraId="024A76B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C2EB1D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66A404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52FD6B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74C901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7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F41380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5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5-1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8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40FEED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6**</w:t>
            </w:r>
          </w:p>
        </w:tc>
      </w:tr>
      <w:tr w:rsidR="00A92C37" w:rsidRPr="001D794A" w14:paraId="47CDEC3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DB8FE5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D01D10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9BCFBB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210A2B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9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33E67F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8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7-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4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C28799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A92C37" w:rsidRPr="001D794A" w14:paraId="4E06EB3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1EC3A6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E891FE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D9A2B1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3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E73544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6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975734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9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1-1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9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9D5115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1*</w:t>
            </w:r>
          </w:p>
        </w:tc>
      </w:tr>
      <w:tr w:rsidR="00A92C37" w:rsidRPr="001D794A" w14:paraId="3028FDF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A7A175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8DF0CB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FF7E90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4B47B6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7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AEE020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75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5-1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8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7D1369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6**</w:t>
            </w:r>
          </w:p>
        </w:tc>
      </w:tr>
      <w:tr w:rsidR="00A92C37" w:rsidRPr="001D794A" w14:paraId="3A4FBAB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2FA42AA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10</w:t>
            </w:r>
          </w:p>
        </w:tc>
        <w:tc>
          <w:tcPr>
            <w:tcW w:w="132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805F3E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76BDD6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single" w:sz="2" w:space="0" w:color="auto"/>
            </w:tcBorders>
          </w:tcPr>
          <w:p w14:paraId="701ABB5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8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C921ED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4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9-9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1)</w:t>
            </w:r>
          </w:p>
        </w:tc>
        <w:tc>
          <w:tcPr>
            <w:tcW w:w="92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CB72D4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A92C37" w:rsidRPr="001D794A" w14:paraId="641D710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FBB608B" w14:textId="77777777" w:rsidR="00A92C37" w:rsidRPr="00885FCB" w:rsidRDefault="00A92C37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istri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273685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5076EC7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2" w:space="0" w:color="auto"/>
              <w:bottom w:val="nil"/>
            </w:tcBorders>
          </w:tcPr>
          <w:p w14:paraId="7D5B15E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2A643C5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6BFEDE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60621D0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884EB7C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1</w:t>
            </w: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E4ACFC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4 (2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7112BE8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8CE227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2 (8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70C4DF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E182C2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C37" w:rsidRPr="001D794A" w14:paraId="2D3F035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F002EA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50A440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5DFF94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C6B495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6 (9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AE8CCE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5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4-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8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0093B9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9**</w:t>
            </w:r>
          </w:p>
        </w:tc>
      </w:tr>
      <w:tr w:rsidR="00A92C37" w:rsidRPr="001D794A" w14:paraId="29B64D3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570F0F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8D8CF9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0A136A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 (2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3BAEAE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6 (7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4D377E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1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4-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1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FAC228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2**</w:t>
            </w:r>
          </w:p>
        </w:tc>
      </w:tr>
      <w:tr w:rsidR="00A92C37" w:rsidRPr="001D794A" w14:paraId="58BA0AA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1BC461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ED8B7EB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B147FA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2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C70DB0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7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08F03A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1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69-5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6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98B86A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A92C37" w:rsidRPr="001D794A" w14:paraId="3967C42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437EC9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07CCFC6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F3BB44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 (4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07FB6FF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 (5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E9C3F4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6 (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9-1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7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33B30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06*</w:t>
            </w:r>
          </w:p>
        </w:tc>
      </w:tr>
      <w:tr w:rsidR="00A92C37" w:rsidRPr="001D794A" w14:paraId="3C1F20E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CDDA17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D88A8D3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9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EC188E2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1AD24F7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5 (9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A6FC99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6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14-1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52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D9444C4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A92C37" w:rsidRPr="001D794A" w14:paraId="7D94333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13DB741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7</w:t>
            </w:r>
          </w:p>
        </w:tc>
        <w:tc>
          <w:tcPr>
            <w:tcW w:w="13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ABE5B9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898AB05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6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</w:tcPr>
          <w:p w14:paraId="43E5BD3A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84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8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F992ED0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8 (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29-3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38)</w:t>
            </w:r>
          </w:p>
        </w:tc>
        <w:tc>
          <w:tcPr>
            <w:tcW w:w="92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2A5CC1D" w14:textId="77777777" w:rsidR="00A92C37" w:rsidRPr="001D794A" w:rsidRDefault="00A92C37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</w:t>
            </w:r>
            <w:r w:rsidRPr="00AF350A">
              <w:rPr>
                <w:rFonts w:ascii="Arial" w:hAnsi="Arial" w:cs="Arial"/>
                <w:sz w:val="16"/>
                <w:szCs w:val="20"/>
              </w:rPr>
              <w:t>·</w:t>
            </w:r>
            <w:r w:rsidRPr="001D794A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</w:tbl>
    <w:bookmarkEnd w:id="2"/>
    <w:p w14:paraId="397EF95D" w14:textId="77777777" w:rsidR="00E34798" w:rsidRPr="00A92C37" w:rsidRDefault="00A92C37" w:rsidP="00A92C37">
      <w:pPr>
        <w:spacing w:line="480" w:lineRule="auto"/>
        <w:rPr>
          <w:rFonts w:ascii="Arial" w:hAnsi="Arial" w:cs="Arial"/>
          <w:sz w:val="16"/>
          <w:szCs w:val="20"/>
        </w:rPr>
      </w:pPr>
      <w:r w:rsidRPr="001D794A">
        <w:rPr>
          <w:rFonts w:ascii="Arial" w:hAnsi="Arial" w:cs="Arial"/>
          <w:sz w:val="16"/>
          <w:szCs w:val="20"/>
        </w:rPr>
        <w:t xml:space="preserve">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>&lt;0</w:t>
      </w:r>
      <w:r w:rsidRPr="00AF350A">
        <w:rPr>
          <w:rFonts w:ascii="Arial" w:hAnsi="Arial" w:cs="Arial"/>
          <w:sz w:val="16"/>
          <w:szCs w:val="20"/>
        </w:rPr>
        <w:t>·</w:t>
      </w:r>
      <w:r w:rsidRPr="001D794A">
        <w:rPr>
          <w:rFonts w:ascii="Arial" w:hAnsi="Arial" w:cs="Arial"/>
          <w:sz w:val="16"/>
          <w:szCs w:val="20"/>
        </w:rPr>
        <w:t xml:space="preserve">05 (statistically significant), *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>&lt;0</w:t>
      </w:r>
      <w:r w:rsidRPr="00AF350A">
        <w:rPr>
          <w:rFonts w:ascii="Arial" w:hAnsi="Arial" w:cs="Arial"/>
          <w:sz w:val="16"/>
          <w:szCs w:val="20"/>
        </w:rPr>
        <w:t>·</w:t>
      </w:r>
      <w:r w:rsidRPr="001D794A">
        <w:rPr>
          <w:rFonts w:ascii="Arial" w:hAnsi="Arial" w:cs="Arial"/>
          <w:sz w:val="16"/>
          <w:szCs w:val="20"/>
        </w:rPr>
        <w:t xml:space="preserve">20; </w:t>
      </w:r>
      <w:r w:rsidRPr="001D794A">
        <w:rPr>
          <w:rFonts w:ascii="Arial" w:hAnsi="Arial" w:cs="Arial"/>
          <w:sz w:val="16"/>
          <w:vertAlign w:val="superscript"/>
        </w:rPr>
        <w:t>U</w:t>
      </w:r>
      <w:r w:rsidRPr="001D794A">
        <w:rPr>
          <w:rFonts w:ascii="Arial" w:hAnsi="Arial" w:cs="Arial"/>
          <w:sz w:val="16"/>
        </w:rPr>
        <w:t xml:space="preserve"> Urban</w:t>
      </w:r>
      <w:r>
        <w:rPr>
          <w:rFonts w:ascii="Arial" w:hAnsi="Arial" w:cs="Arial"/>
          <w:sz w:val="16"/>
        </w:rPr>
        <w:t xml:space="preserve"> and</w:t>
      </w:r>
      <w:r w:rsidRPr="001D794A">
        <w:rPr>
          <w:rFonts w:ascii="Arial" w:hAnsi="Arial" w:cs="Arial"/>
          <w:sz w:val="16"/>
        </w:rPr>
        <w:t xml:space="preserve"> </w:t>
      </w:r>
      <w:r w:rsidRPr="001D794A">
        <w:rPr>
          <w:rFonts w:ascii="Arial" w:hAnsi="Arial" w:cs="Arial"/>
          <w:sz w:val="16"/>
          <w:vertAlign w:val="superscript"/>
        </w:rPr>
        <w:t>R</w:t>
      </w:r>
      <w:r w:rsidRPr="001D794A">
        <w:rPr>
          <w:rFonts w:ascii="Arial" w:hAnsi="Arial" w:cs="Arial"/>
          <w:sz w:val="16"/>
        </w:rPr>
        <w:t xml:space="preserve"> </w:t>
      </w:r>
      <w:r>
        <w:rPr>
          <w:rFonts w:ascii="Arial" w:hAnsi="Arial" w:cs="Arial"/>
          <w:sz w:val="16"/>
        </w:rPr>
        <w:t>r</w:t>
      </w:r>
      <w:r w:rsidRPr="001D794A">
        <w:rPr>
          <w:rFonts w:ascii="Arial" w:hAnsi="Arial" w:cs="Arial"/>
          <w:sz w:val="16"/>
        </w:rPr>
        <w:t>ural</w:t>
      </w:r>
      <w:r w:rsidRPr="008A35C3">
        <w:rPr>
          <w:rFonts w:ascii="Arial" w:hAnsi="Arial" w:cs="Arial"/>
          <w:sz w:val="16"/>
        </w:rPr>
        <w:t xml:space="preserve"> </w:t>
      </w:r>
      <w:bookmarkStart w:id="3" w:name="_Hlk139985130"/>
      <w:r w:rsidRPr="001D794A">
        <w:rPr>
          <w:rFonts w:ascii="Arial" w:hAnsi="Arial" w:cs="Arial"/>
          <w:sz w:val="16"/>
        </w:rPr>
        <w:t xml:space="preserve">classification </w:t>
      </w:r>
      <w:r>
        <w:rPr>
          <w:rFonts w:ascii="Arial" w:hAnsi="Arial" w:cs="Arial"/>
          <w:sz w:val="16"/>
        </w:rPr>
        <w:t>as per Gambian Bureau of Statistics (GBOS) 2013 Population and Housing Census, Economic Characteristics</w:t>
      </w:r>
      <w:bookmarkEnd w:id="3"/>
      <w:r>
        <w:rPr>
          <w:rFonts w:ascii="Arial" w:hAnsi="Arial" w:cs="Arial"/>
          <w:sz w:val="16"/>
        </w:rPr>
        <w:t>;</w:t>
      </w:r>
      <w:r>
        <w:rPr>
          <w:rFonts w:ascii="Arial" w:hAnsi="Arial" w:cs="Arial"/>
          <w:sz w:val="16"/>
        </w:rPr>
        <w:fldChar w:fldCharType="begin" w:fldLock="1"/>
      </w:r>
      <w:r>
        <w:rPr>
          <w:rFonts w:ascii="Arial" w:hAnsi="Arial" w:cs="Arial"/>
          <w:sz w:val="16"/>
        </w:rPr>
        <w:instrText>ADDIN CSL_CITATION {"citationItems":[{"id":"ITEM-1","itemData":{"ISBN":"9780735442818","ISSN":"9780760768587","author":[{"dropping-particle":"","family":"Gambian Bureau of Statistics (GBoS)","given":"","non-dropping-particle":"","parse-names":false,"suffix":""}],"id":"ITEM-1","issued":{"date-parts":[["2013"]]},"title":"2013 Population and Housing Census: Economic Characteristics","type":"report"},"uris":["http://www.mendeley.com/documents/?uuid=d55d6d8b-9e28-4877-8118-af35400ee961"]}],"mendeley":{"formattedCitation":"&lt;sup&gt;29&lt;/sup&gt;","plainTextFormattedCitation":"29","previouslyFormattedCitation":"&lt;sup&gt;29&lt;/sup&gt;"},"properties":{"noteIndex":0},"schema":"https://github.com/citation-style-language/schema/raw/master/csl-citation.json"}</w:instrText>
      </w:r>
      <w:r>
        <w:rPr>
          <w:rFonts w:ascii="Arial" w:hAnsi="Arial" w:cs="Arial"/>
          <w:sz w:val="16"/>
        </w:rPr>
        <w:fldChar w:fldCharType="separate"/>
      </w:r>
      <w:r w:rsidRPr="007C1685">
        <w:rPr>
          <w:rFonts w:ascii="Arial" w:hAnsi="Arial" w:cs="Arial"/>
          <w:noProof/>
          <w:sz w:val="16"/>
          <w:vertAlign w:val="superscript"/>
        </w:rPr>
        <w:t>29</w:t>
      </w:r>
      <w:r>
        <w:rPr>
          <w:rFonts w:ascii="Arial" w:hAnsi="Arial" w:cs="Arial"/>
          <w:sz w:val="16"/>
        </w:rPr>
        <w:fldChar w:fldCharType="end"/>
      </w:r>
      <w:r>
        <w:rPr>
          <w:rFonts w:ascii="Arial" w:hAnsi="Arial" w:cs="Arial"/>
          <w:sz w:val="16"/>
        </w:rPr>
        <w:t xml:space="preserve"> </w:t>
      </w:r>
      <w:r>
        <w:rPr>
          <w:rFonts w:ascii="Arial" w:hAnsi="Arial" w:cs="Arial"/>
          <w:sz w:val="16"/>
          <w:vertAlign w:val="superscript"/>
        </w:rPr>
        <w:t>a</w:t>
      </w:r>
      <w:r>
        <w:rPr>
          <w:rFonts w:ascii="Arial" w:hAnsi="Arial" w:cs="Arial"/>
          <w:sz w:val="16"/>
        </w:rPr>
        <w:t xml:space="preserve"> Encompasses all occupations involving soil excavation, including farming and construction; </w:t>
      </w:r>
      <w:r>
        <w:rPr>
          <w:rFonts w:ascii="Arial" w:hAnsi="Arial" w:cs="Arial"/>
          <w:sz w:val="16"/>
          <w:vertAlign w:val="superscript"/>
        </w:rPr>
        <w:t>b</w:t>
      </w:r>
      <w:r>
        <w:rPr>
          <w:rFonts w:ascii="Arial" w:hAnsi="Arial" w:cs="Arial"/>
          <w:sz w:val="16"/>
        </w:rPr>
        <w:t xml:space="preserve"> Geographic divisions anonymised.</w:t>
      </w:r>
      <w:r w:rsidRPr="001D794A">
        <w:rPr>
          <w:rFonts w:ascii="Arial" w:hAnsi="Arial" w:cs="Arial"/>
          <w:sz w:val="16"/>
        </w:rPr>
        <w:t xml:space="preserve"> </w:t>
      </w:r>
    </w:p>
    <w:sectPr w:rsidR="00E34798" w:rsidRPr="00A92C37" w:rsidSect="00A92C3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AF1B442"/>
    <w:multiLevelType w:val="hybridMultilevel"/>
    <w:tmpl w:val="E828926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91530"/>
    <w:multiLevelType w:val="hybridMultilevel"/>
    <w:tmpl w:val="050E30D0"/>
    <w:lvl w:ilvl="0" w:tplc="653AC966">
      <w:start w:val="1"/>
      <w:numFmt w:val="lowerRoman"/>
      <w:lvlText w:val="(%1)"/>
      <w:lvlJc w:val="left"/>
      <w:pPr>
        <w:ind w:left="862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36A249D"/>
    <w:multiLevelType w:val="hybridMultilevel"/>
    <w:tmpl w:val="869C8A0C"/>
    <w:lvl w:ilvl="0" w:tplc="B3F8B75A">
      <w:start w:val="1"/>
      <w:numFmt w:val="lowerRoman"/>
      <w:lvlText w:val="(%1)"/>
      <w:lvlJc w:val="left"/>
      <w:pPr>
        <w:ind w:left="862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07E57B29"/>
    <w:multiLevelType w:val="multilevel"/>
    <w:tmpl w:val="3ABCA28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-337" w:firstLine="45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6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43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3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4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6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43" w:hanging="1800"/>
      </w:pPr>
      <w:rPr>
        <w:rFonts w:hint="default"/>
      </w:rPr>
    </w:lvl>
  </w:abstractNum>
  <w:abstractNum w:abstractNumId="4" w15:restartNumberingAfterBreak="0">
    <w:nsid w:val="0C147ECE"/>
    <w:multiLevelType w:val="hybridMultilevel"/>
    <w:tmpl w:val="E8AC98A4"/>
    <w:lvl w:ilvl="0" w:tplc="2C041870">
      <w:start w:val="1"/>
      <w:numFmt w:val="lowerRoman"/>
      <w:lvlText w:val="(%1)"/>
      <w:lvlJc w:val="left"/>
      <w:pPr>
        <w:ind w:left="862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10485577"/>
    <w:multiLevelType w:val="multilevel"/>
    <w:tmpl w:val="4BEC0EFE"/>
    <w:lvl w:ilvl="0">
      <w:start w:val="1"/>
      <w:numFmt w:val="decimal"/>
      <w:pStyle w:val="Heading1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-337" w:firstLine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6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43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3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4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6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43" w:hanging="1800"/>
      </w:pPr>
      <w:rPr>
        <w:rFonts w:hint="default"/>
      </w:rPr>
    </w:lvl>
  </w:abstractNum>
  <w:abstractNum w:abstractNumId="6" w15:restartNumberingAfterBreak="0">
    <w:nsid w:val="25BC5795"/>
    <w:multiLevelType w:val="hybridMultilevel"/>
    <w:tmpl w:val="6C08E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D20140"/>
    <w:multiLevelType w:val="hybridMultilevel"/>
    <w:tmpl w:val="3E9419A4"/>
    <w:lvl w:ilvl="0" w:tplc="FE34C05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99064B"/>
    <w:multiLevelType w:val="hybridMultilevel"/>
    <w:tmpl w:val="77268BB0"/>
    <w:lvl w:ilvl="0" w:tplc="9B327A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0A6E6E"/>
    <w:multiLevelType w:val="hybridMultilevel"/>
    <w:tmpl w:val="3C12F57E"/>
    <w:lvl w:ilvl="0" w:tplc="58729AE2">
      <w:start w:val="1"/>
      <w:numFmt w:val="lowerRoman"/>
      <w:lvlText w:val="(%1)"/>
      <w:lvlJc w:val="left"/>
      <w:pPr>
        <w:ind w:left="862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420B5272"/>
    <w:multiLevelType w:val="hybridMultilevel"/>
    <w:tmpl w:val="4788B2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7D571A7"/>
    <w:multiLevelType w:val="hybridMultilevel"/>
    <w:tmpl w:val="C5CCC3A6"/>
    <w:lvl w:ilvl="0" w:tplc="4BC673F4">
      <w:start w:val="1"/>
      <w:numFmt w:val="lowerRoman"/>
      <w:lvlText w:val="(%1)"/>
      <w:lvlJc w:val="left"/>
      <w:pPr>
        <w:ind w:left="862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5C340C8D"/>
    <w:multiLevelType w:val="hybridMultilevel"/>
    <w:tmpl w:val="87E6F87C"/>
    <w:lvl w:ilvl="0" w:tplc="1ED05A74">
      <w:start w:val="1"/>
      <w:numFmt w:val="lowerRoman"/>
      <w:lvlText w:val="(%1)"/>
      <w:lvlJc w:val="left"/>
      <w:pPr>
        <w:ind w:left="862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66DC637B"/>
    <w:multiLevelType w:val="hybridMultilevel"/>
    <w:tmpl w:val="AEAC85D2"/>
    <w:lvl w:ilvl="0" w:tplc="01CC33A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CB10B72"/>
    <w:multiLevelType w:val="hybridMultilevel"/>
    <w:tmpl w:val="6D9A15F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6D505814"/>
    <w:multiLevelType w:val="hybridMultilevel"/>
    <w:tmpl w:val="551C69E8"/>
    <w:lvl w:ilvl="0" w:tplc="C4D6DA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102C4A"/>
    <w:multiLevelType w:val="hybridMultilevel"/>
    <w:tmpl w:val="899ED97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9"/>
  </w:num>
  <w:num w:numId="4">
    <w:abstractNumId w:val="11"/>
  </w:num>
  <w:num w:numId="5">
    <w:abstractNumId w:val="13"/>
  </w:num>
  <w:num w:numId="6">
    <w:abstractNumId w:val="7"/>
  </w:num>
  <w:num w:numId="7">
    <w:abstractNumId w:val="16"/>
  </w:num>
  <w:num w:numId="8">
    <w:abstractNumId w:val="6"/>
  </w:num>
  <w:num w:numId="9">
    <w:abstractNumId w:val="14"/>
  </w:num>
  <w:num w:numId="10">
    <w:abstractNumId w:val="1"/>
  </w:num>
  <w:num w:numId="11">
    <w:abstractNumId w:val="2"/>
  </w:num>
  <w:num w:numId="12">
    <w:abstractNumId w:val="4"/>
  </w:num>
  <w:num w:numId="13">
    <w:abstractNumId w:val="0"/>
  </w:num>
  <w:num w:numId="14">
    <w:abstractNumId w:val="10"/>
  </w:num>
  <w:num w:numId="15">
    <w:abstractNumId w:val="3"/>
  </w:num>
  <w:num w:numId="16">
    <w:abstractNumId w:val="15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37"/>
    <w:rsid w:val="004E534E"/>
    <w:rsid w:val="00933649"/>
    <w:rsid w:val="00A92C37"/>
    <w:rsid w:val="00B033B9"/>
    <w:rsid w:val="00B368FC"/>
    <w:rsid w:val="00C32961"/>
    <w:rsid w:val="00CA3A1E"/>
    <w:rsid w:val="00E3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B9D9D"/>
  <w15:chartTrackingRefBased/>
  <w15:docId w15:val="{3B06B36E-08D0-4564-A273-868E78C61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2C37"/>
  </w:style>
  <w:style w:type="paragraph" w:styleId="Heading1">
    <w:name w:val="heading 1"/>
    <w:basedOn w:val="ListParagraph"/>
    <w:next w:val="Normal"/>
    <w:link w:val="Heading1Char"/>
    <w:uiPriority w:val="9"/>
    <w:qFormat/>
    <w:rsid w:val="00A92C37"/>
    <w:pPr>
      <w:numPr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92C37"/>
    <w:pPr>
      <w:numPr>
        <w:ilvl w:val="1"/>
      </w:numPr>
      <w:outlineLvl w:val="1"/>
    </w:pPr>
    <w:rPr>
      <w:sz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2C37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2C37"/>
  </w:style>
  <w:style w:type="character" w:customStyle="1" w:styleId="Heading1Char">
    <w:name w:val="Heading 1 Char"/>
    <w:basedOn w:val="DefaultParagraphFont"/>
    <w:link w:val="Heading1"/>
    <w:uiPriority w:val="9"/>
    <w:rsid w:val="00A92C37"/>
    <w:rPr>
      <w:rFonts w:ascii="Arial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A92C37"/>
    <w:rPr>
      <w:rFonts w:ascii="Arial" w:hAnsi="Arial" w:cs="Arial"/>
      <w:b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92C37"/>
    <w:rPr>
      <w:rFonts w:ascii="Arial" w:eastAsiaTheme="majorEastAsia" w:hAnsi="Arial" w:cstheme="majorBidi"/>
      <w:b/>
      <w:szCs w:val="24"/>
    </w:rPr>
  </w:style>
  <w:style w:type="paragraph" w:styleId="ListParagraph">
    <w:name w:val="List Paragraph"/>
    <w:basedOn w:val="Normal"/>
    <w:uiPriority w:val="34"/>
    <w:qFormat/>
    <w:rsid w:val="00A92C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2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C37"/>
  </w:style>
  <w:style w:type="paragraph" w:styleId="Footer">
    <w:name w:val="footer"/>
    <w:basedOn w:val="Normal"/>
    <w:link w:val="FooterChar"/>
    <w:uiPriority w:val="99"/>
    <w:unhideWhenUsed/>
    <w:rsid w:val="00A92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C37"/>
  </w:style>
  <w:style w:type="paragraph" w:customStyle="1" w:styleId="Default">
    <w:name w:val="Default"/>
    <w:rsid w:val="00A92C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2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C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C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C3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2C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92C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2C37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A92C37"/>
  </w:style>
  <w:style w:type="character" w:styleId="Emphasis">
    <w:name w:val="Emphasis"/>
    <w:basedOn w:val="DefaultParagraphFont"/>
    <w:uiPriority w:val="20"/>
    <w:qFormat/>
    <w:rsid w:val="00A92C37"/>
    <w:rPr>
      <w:i/>
      <w:iCs/>
    </w:rPr>
  </w:style>
  <w:style w:type="table" w:styleId="GridTable1Light">
    <w:name w:val="Grid Table 1 Light"/>
    <w:basedOn w:val="TableNormal"/>
    <w:uiPriority w:val="46"/>
    <w:rsid w:val="00A92C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92C3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92C37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A92C37"/>
  </w:style>
  <w:style w:type="character" w:styleId="PlaceholderText">
    <w:name w:val="Placeholder Text"/>
    <w:basedOn w:val="DefaultParagraphFont"/>
    <w:uiPriority w:val="99"/>
    <w:semiHidden/>
    <w:rsid w:val="00A92C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Props1.xml><?xml version="1.0" encoding="utf-8"?>
<ds:datastoreItem xmlns:ds="http://schemas.openxmlformats.org/officeDocument/2006/customXml" ds:itemID="{824F8169-4916-42BB-B0F4-00DBFC7648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9CAE9D-D28C-4763-B49E-7679746E80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ED7D5E-37C9-48F5-ABF6-6E09EDEB6A28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70653502-edbb-4038-a3c8-527c27a5b893"/>
    <ds:schemaRef ds:uri="e4dd7b8e-c09f-40a4-b7a2-272e21af1bfc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9</TotalTime>
  <Pages>2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4</cp:revision>
  <dcterms:created xsi:type="dcterms:W3CDTF">2023-11-20T12:53:00Z</dcterms:created>
  <dcterms:modified xsi:type="dcterms:W3CDTF">2024-02-1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